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7491C" w14:textId="77777777" w:rsidR="00633634" w:rsidRPr="00CA3DB7" w:rsidRDefault="00633634" w:rsidP="00633634">
      <w:pPr>
        <w:textAlignment w:val="baseline"/>
        <w:rPr>
          <w:rFonts w:ascii="Times New Roman" w:eastAsia="Times New Roman" w:hAnsi="Times New Roman" w:cs="Times New Roman"/>
          <w:color w:val="212121"/>
          <w:sz w:val="20"/>
          <w:szCs w:val="20"/>
        </w:rPr>
      </w:pPr>
      <w:r w:rsidRPr="00CA3DB7"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  <w:shd w:val="clear" w:color="auto" w:fill="FFFFFF"/>
        </w:rPr>
        <w:t>Supplemental Appendix</w:t>
      </w:r>
    </w:p>
    <w:p w14:paraId="35BCA4DE" w14:textId="77777777" w:rsidR="00633634" w:rsidRPr="008D10E5" w:rsidRDefault="00633634" w:rsidP="00633634">
      <w:pPr>
        <w:rPr>
          <w:rFonts w:ascii="Times New Roman" w:eastAsia="Times New Roman" w:hAnsi="Times New Roman" w:cs="Times New Roman"/>
        </w:rPr>
      </w:pPr>
    </w:p>
    <w:p w14:paraId="210DAF7E" w14:textId="773EDA19" w:rsidR="00633634" w:rsidRPr="00BC2089" w:rsidRDefault="00633634" w:rsidP="00633634">
      <w:pPr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  <w:shd w:val="clear" w:color="auto" w:fill="FFFFFF"/>
        </w:rPr>
        <w:t>Video</w:t>
      </w:r>
      <w:r w:rsidR="00BA57F4"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  <w:shd w:val="clear" w:color="auto" w:fill="FFFFFF"/>
        </w:rPr>
        <w:t xml:space="preserve"> 1</w:t>
      </w:r>
      <w:r w:rsidRPr="008D10E5"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  <w:shd w:val="clear" w:color="auto" w:fill="FFFFFF"/>
        </w:rPr>
        <w:t xml:space="preserve">: </w:t>
      </w:r>
      <w:r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</w:rPr>
        <w:t>Left heart catheterization images showing multi-vessel obstructive coronary disease including a 60% lesion proximal to bifurcation of left anterior descending artery and circumflex artery, severe diffuse disease in first obtuse marginal artery, and a 30-40% lesion in ostium of the right posterior descending artery.</w:t>
      </w:r>
    </w:p>
    <w:p w14:paraId="25123C42" w14:textId="08014283" w:rsidR="00633634" w:rsidRPr="00BC2089" w:rsidRDefault="00633634" w:rsidP="00633634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</w:p>
    <w:p w14:paraId="479E6E64" w14:textId="471FC8C1" w:rsidR="00633634" w:rsidRDefault="00633634" w:rsidP="00633634">
      <w:pPr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  <w:shd w:val="clear" w:color="auto" w:fill="FFFFFF"/>
        </w:rPr>
      </w:pPr>
    </w:p>
    <w:p w14:paraId="5C51AAFD" w14:textId="19C6CFC9" w:rsidR="00633634" w:rsidRPr="00BC2089" w:rsidRDefault="00633634" w:rsidP="00633634">
      <w:pPr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Video</w:t>
      </w:r>
      <w:r w:rsidRPr="00DB2C81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2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: </w:t>
      </w:r>
      <w:r w:rsidRPr="008D10E5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</w:rPr>
        <w:t>Limited echocardiogram showing a left ventricular ejection fraction of 40-45% and hypokinetic changes in the anterior and lateral walls</w:t>
      </w:r>
      <w:r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</w:rPr>
        <w:t>.</w:t>
      </w:r>
    </w:p>
    <w:p w14:paraId="378FC0B2" w14:textId="77777777" w:rsidR="00633634" w:rsidRDefault="00633634" w:rsidP="00633634">
      <w:pPr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  <w:shd w:val="clear" w:color="auto" w:fill="FFFFFF"/>
        </w:rPr>
      </w:pPr>
    </w:p>
    <w:p w14:paraId="636DCAD0" w14:textId="77777777" w:rsidR="00A01538" w:rsidRDefault="00633634" w:rsidP="00633634">
      <w:pPr>
        <w:rPr>
          <w:rFonts w:ascii="Times New Roman" w:eastAsia="Times New Roman" w:hAnsi="Times New Roman" w:cs="Times New Roman"/>
        </w:rPr>
      </w:pPr>
      <w:r w:rsidRPr="008D10E5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bdr w:val="none" w:sz="0" w:space="0" w:color="auto" w:frame="1"/>
        </w:rPr>
        <w:fldChar w:fldCharType="begin"/>
      </w:r>
      <w:r w:rsidRPr="008D10E5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bdr w:val="none" w:sz="0" w:space="0" w:color="auto" w:frame="1"/>
        </w:rPr>
        <w:instrText xml:space="preserve"> INCLUDEPICTURE "https://lh6.googleusercontent.com/wFsmDrcAztkUVidegl6DRUq0RVwfo-F5vzdp6qcTo_f9JyfwsfKQx5TgB5XV2EdSK0y_nBYtnNapIoHz7cwAS5ovmm9lvpONr8mRK5btiDPoIsUZb0dfhHeWBZbDqQHC0m9nVihX49g-zeyZI0u4BE8" \* MERGEFORMATINET </w:instrText>
      </w:r>
      <w:r w:rsidR="00000000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bdr w:val="none" w:sz="0" w:space="0" w:color="auto" w:frame="1"/>
        </w:rPr>
        <w:fldChar w:fldCharType="separate"/>
      </w:r>
      <w:r w:rsidRPr="008D10E5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51441F2F" w14:textId="45324F64" w:rsidR="00633634" w:rsidRPr="00A01538" w:rsidRDefault="00A01538" w:rsidP="0063363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upplementary Figure S1</w:t>
      </w:r>
      <w:r w:rsidR="00633634" w:rsidRPr="008D10E5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: </w:t>
      </w:r>
      <w:r w:rsidR="00633634" w:rsidRPr="008D10E5">
        <w:rPr>
          <w:rFonts w:ascii="Times New Roman" w:eastAsia="Times New Roman" w:hAnsi="Times New Roman" w:cs="Times New Roman"/>
          <w:color w:val="000000"/>
          <w:sz w:val="22"/>
          <w:szCs w:val="22"/>
        </w:rPr>
        <w:t>Postoperative day three rhythm strip showing atrial flutter with classic sawtooth waves and loss of capture from the pacer in lead II</w:t>
      </w:r>
      <w:r w:rsidR="00633634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p w14:paraId="3D6D2D29" w14:textId="77777777" w:rsidR="00633634" w:rsidRPr="008D10E5" w:rsidRDefault="00633634" w:rsidP="00633634">
      <w:pPr>
        <w:rPr>
          <w:rFonts w:ascii="Times New Roman" w:eastAsia="Times New Roman" w:hAnsi="Times New Roman" w:cs="Times New Roman"/>
        </w:rPr>
      </w:pPr>
    </w:p>
    <w:p w14:paraId="206A44A1" w14:textId="77777777" w:rsidR="00633634" w:rsidRPr="008D10E5" w:rsidRDefault="00633634" w:rsidP="00633634">
      <w:pPr>
        <w:rPr>
          <w:rFonts w:ascii="Times New Roman" w:eastAsia="Times New Roman" w:hAnsi="Times New Roman" w:cs="Times New Roman"/>
        </w:rPr>
      </w:pPr>
      <w:r w:rsidRPr="008D10E5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fldChar w:fldCharType="begin"/>
      </w:r>
      <w:r w:rsidRPr="008D10E5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instrText xml:space="preserve"> INCLUDEPICTURE "https://lh5.googleusercontent.com/uY9WDliFQEu3_mPrhIa30a3VUIyeA29wtNFhyh4tlrFwh54iUq2uNX1W9xO1eUfduQnJ2mO1L6kZG__M1f0oVWsqmVs5XgZGIYkD2ByRO3rS6rQw2GofVdSxXS2UbuIbgw-H4euU1TAOTG_d5KoBla0" \* MERGEFORMATINET </w:instrText>
      </w:r>
      <w:r w:rsidRPr="008D10E5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fldChar w:fldCharType="separate"/>
      </w:r>
      <w:r w:rsidRPr="000B2CD0">
        <w:rPr>
          <w:rFonts w:ascii="Times New Roman" w:eastAsia="Times New Roman" w:hAnsi="Times New Roman" w:cs="Times New Roman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591133D6" wp14:editId="03FE9115">
            <wp:extent cx="5499100" cy="1709159"/>
            <wp:effectExtent l="0" t="0" r="0" b="5715"/>
            <wp:docPr id="3" name="Picture 3" descr="A graph on a white su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n a white su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418" cy="171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D10E5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27D799F3" w14:textId="77777777" w:rsidR="00633634" w:rsidRPr="008D10E5" w:rsidRDefault="00633634" w:rsidP="00633634">
      <w:pPr>
        <w:spacing w:after="240"/>
        <w:rPr>
          <w:rFonts w:ascii="Times New Roman" w:eastAsia="Times New Roman" w:hAnsi="Times New Roman" w:cs="Times New Roman"/>
        </w:rPr>
      </w:pPr>
    </w:p>
    <w:p w14:paraId="63BBEE91" w14:textId="514C0A1D" w:rsidR="00633634" w:rsidRPr="008D10E5" w:rsidRDefault="00633634" w:rsidP="00633634">
      <w:pPr>
        <w:rPr>
          <w:rFonts w:ascii="Times New Roman" w:eastAsia="Times New Roman" w:hAnsi="Times New Roman" w:cs="Times New Roman"/>
        </w:rPr>
      </w:pPr>
    </w:p>
    <w:p w14:paraId="2379EC94" w14:textId="4A1E07C1" w:rsidR="00633634" w:rsidRPr="008D10E5" w:rsidRDefault="00633634" w:rsidP="00633634">
      <w:pPr>
        <w:spacing w:after="240"/>
        <w:rPr>
          <w:rFonts w:ascii="Times New Roman" w:eastAsia="Times New Roman" w:hAnsi="Times New Roman" w:cs="Times New Roman"/>
        </w:rPr>
      </w:pPr>
      <w:r w:rsidRPr="008D10E5">
        <w:rPr>
          <w:rFonts w:ascii="Times New Roman" w:eastAsia="Times New Roman" w:hAnsi="Times New Roman" w:cs="Times New Roman"/>
        </w:rPr>
        <w:br/>
      </w:r>
      <w:r w:rsidRPr="008D10E5">
        <w:rPr>
          <w:rFonts w:ascii="Times New Roman" w:eastAsia="Times New Roman" w:hAnsi="Times New Roman" w:cs="Times New Roman"/>
        </w:rPr>
        <w:br/>
      </w:r>
      <w:r w:rsidRPr="008D10E5">
        <w:rPr>
          <w:rFonts w:ascii="Times New Roman" w:eastAsia="Times New Roman" w:hAnsi="Times New Roman" w:cs="Times New Roman"/>
        </w:rPr>
        <w:br/>
      </w:r>
    </w:p>
    <w:p w14:paraId="1775B8BE" w14:textId="77777777" w:rsidR="00633634" w:rsidRPr="000B2CD0" w:rsidRDefault="00633634" w:rsidP="00633634">
      <w:pPr>
        <w:rPr>
          <w:rFonts w:ascii="Times New Roman" w:hAnsi="Times New Roman" w:cs="Times New Roman"/>
        </w:rPr>
      </w:pPr>
    </w:p>
    <w:p w14:paraId="33339FF4" w14:textId="77777777" w:rsidR="00E35528" w:rsidRDefault="00E35528"/>
    <w:sectPr w:rsidR="00E35528" w:rsidSect="008E334C"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634"/>
    <w:rsid w:val="00483DC1"/>
    <w:rsid w:val="00633634"/>
    <w:rsid w:val="00A01538"/>
    <w:rsid w:val="00BA57F4"/>
    <w:rsid w:val="00E12B23"/>
    <w:rsid w:val="00E35528"/>
    <w:rsid w:val="00E6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689B9"/>
  <w15:chartTrackingRefBased/>
  <w15:docId w15:val="{FCBE4726-5170-A04B-8628-5D1017739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6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agalov</dc:creator>
  <cp:keywords/>
  <dc:description/>
  <cp:lastModifiedBy>Andrew Sagalov</cp:lastModifiedBy>
  <cp:revision>5</cp:revision>
  <dcterms:created xsi:type="dcterms:W3CDTF">2023-08-14T22:15:00Z</dcterms:created>
  <dcterms:modified xsi:type="dcterms:W3CDTF">2023-08-23T23:30:00Z</dcterms:modified>
</cp:coreProperties>
</file>